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72CE40" w14:textId="77777777" w:rsidR="00D077FC" w:rsidRPr="00441222" w:rsidRDefault="00D077FC" w:rsidP="00D077FC">
      <w:pPr>
        <w:spacing w:after="0" w:line="360" w:lineRule="auto"/>
        <w:jc w:val="center"/>
        <w:rPr>
          <w:rFonts w:asciiTheme="majorBidi" w:hAnsiTheme="majorBidi" w:cstheme="majorBidi"/>
          <w:b/>
          <w:bCs/>
        </w:rPr>
      </w:pPr>
      <w:r w:rsidRPr="00441222">
        <w:rPr>
          <w:rFonts w:asciiTheme="majorBidi" w:hAnsiTheme="majorBidi" w:cstheme="majorBidi"/>
          <w:b/>
          <w:bCs/>
        </w:rPr>
        <w:t xml:space="preserve">Synthesis and Characterization of </w:t>
      </w:r>
      <w:r>
        <w:rPr>
          <w:rFonts w:asciiTheme="majorBidi" w:hAnsiTheme="majorBidi" w:cstheme="majorBidi"/>
          <w:b/>
          <w:bCs/>
        </w:rPr>
        <w:t xml:space="preserve">Novel </w:t>
      </w:r>
      <w:r w:rsidRPr="00441222">
        <w:rPr>
          <w:rFonts w:asciiTheme="majorBidi" w:hAnsiTheme="majorBidi" w:cstheme="majorBidi"/>
          <w:b/>
          <w:bCs/>
        </w:rPr>
        <w:t xml:space="preserve">Zinc–Organic Framework for the </w:t>
      </w:r>
      <w:r>
        <w:rPr>
          <w:rFonts w:asciiTheme="majorBidi" w:hAnsiTheme="majorBidi" w:cstheme="majorBidi"/>
          <w:b/>
          <w:bCs/>
        </w:rPr>
        <w:t>E</w:t>
      </w:r>
      <w:r w:rsidRPr="00441222">
        <w:rPr>
          <w:rFonts w:asciiTheme="majorBidi" w:hAnsiTheme="majorBidi" w:cstheme="majorBidi"/>
          <w:b/>
          <w:bCs/>
        </w:rPr>
        <w:t xml:space="preserve">ffective </w:t>
      </w:r>
      <w:r>
        <w:rPr>
          <w:rFonts w:asciiTheme="majorBidi" w:hAnsiTheme="majorBidi" w:cstheme="majorBidi"/>
          <w:b/>
          <w:bCs/>
        </w:rPr>
        <w:t>R</w:t>
      </w:r>
      <w:r w:rsidRPr="00441222">
        <w:rPr>
          <w:rFonts w:asciiTheme="majorBidi" w:hAnsiTheme="majorBidi" w:cstheme="majorBidi"/>
          <w:b/>
          <w:bCs/>
        </w:rPr>
        <w:t xml:space="preserve">emoval of Alizarin </w:t>
      </w:r>
      <w:r>
        <w:rPr>
          <w:rFonts w:asciiTheme="majorBidi" w:hAnsiTheme="majorBidi" w:cstheme="majorBidi"/>
          <w:b/>
          <w:bCs/>
        </w:rPr>
        <w:t>R</w:t>
      </w:r>
      <w:r w:rsidRPr="00441222">
        <w:rPr>
          <w:rFonts w:asciiTheme="majorBidi" w:hAnsiTheme="majorBidi" w:cstheme="majorBidi"/>
          <w:b/>
          <w:bCs/>
        </w:rPr>
        <w:t xml:space="preserve">ed </w:t>
      </w:r>
      <w:r>
        <w:rPr>
          <w:rFonts w:asciiTheme="majorBidi" w:hAnsiTheme="majorBidi" w:cstheme="majorBidi"/>
          <w:b/>
          <w:bCs/>
        </w:rPr>
        <w:t>S</w:t>
      </w:r>
    </w:p>
    <w:p w14:paraId="395F6DFA" w14:textId="77777777" w:rsidR="00D077FC" w:rsidRPr="00441222" w:rsidRDefault="00D077FC" w:rsidP="00D077FC">
      <w:pPr>
        <w:autoSpaceDE w:val="0"/>
        <w:adjustRightInd w:val="0"/>
        <w:spacing w:after="0" w:line="360" w:lineRule="auto"/>
        <w:jc w:val="center"/>
        <w:rPr>
          <w:rFonts w:asciiTheme="majorBidi" w:hAnsiTheme="majorBidi" w:cstheme="majorBidi"/>
          <w:b/>
          <w:bCs/>
          <w:sz w:val="32"/>
          <w:szCs w:val="32"/>
        </w:rPr>
      </w:pPr>
    </w:p>
    <w:p w14:paraId="1D0AEC0F" w14:textId="07460E51" w:rsidR="00D077FC" w:rsidRPr="00441222" w:rsidRDefault="00D077FC" w:rsidP="00D077FC">
      <w:pPr>
        <w:spacing w:after="0" w:line="360" w:lineRule="auto"/>
        <w:jc w:val="lowKashida"/>
        <w:rPr>
          <w:rFonts w:asciiTheme="majorBidi" w:hAnsiTheme="majorBidi" w:cstheme="majorBidi"/>
          <w:b/>
          <w:bCs/>
        </w:rPr>
      </w:pPr>
      <w:r w:rsidRPr="00441222">
        <w:rPr>
          <w:rFonts w:asciiTheme="majorBidi" w:hAnsiTheme="majorBidi" w:cstheme="majorBidi"/>
          <w:b/>
          <w:bCs/>
        </w:rPr>
        <w:t>Mohamed A. Abdelwahab</w:t>
      </w:r>
      <w:r>
        <w:rPr>
          <w:rFonts w:asciiTheme="majorBidi" w:hAnsiTheme="majorBidi" w:cstheme="majorBidi" w:hint="cs"/>
          <w:b/>
          <w:bCs/>
          <w:rtl/>
        </w:rPr>
        <w:t xml:space="preserve"> </w:t>
      </w:r>
      <w:r w:rsidRPr="00441222">
        <w:rPr>
          <w:rFonts w:asciiTheme="majorBidi" w:hAnsiTheme="majorBidi" w:cstheme="majorBidi"/>
          <w:vertAlign w:val="superscript"/>
        </w:rPr>
        <w:t>a</w:t>
      </w:r>
      <w:r w:rsidRPr="00441222">
        <w:rPr>
          <w:rFonts w:asciiTheme="majorBidi" w:hAnsiTheme="majorBidi" w:cstheme="majorBidi"/>
          <w:b/>
          <w:bCs/>
        </w:rPr>
        <w:t>, Abdelhamid M. Abdelhamid</w:t>
      </w:r>
      <w:r w:rsidRPr="00441222">
        <w:rPr>
          <w:rFonts w:asciiTheme="majorBidi" w:hAnsiTheme="majorBidi" w:cstheme="majorBidi"/>
          <w:color w:val="201F1E"/>
          <w:szCs w:val="28"/>
          <w:bdr w:val="none" w:sz="0" w:space="0" w:color="auto" w:frame="1"/>
          <w:shd w:val="clear" w:color="auto" w:fill="FFFFFF"/>
          <w:vertAlign w:val="superscript"/>
        </w:rPr>
        <w:t xml:space="preserve"> b</w:t>
      </w:r>
      <w:r w:rsidRPr="00441222">
        <w:rPr>
          <w:rFonts w:asciiTheme="majorBidi" w:hAnsiTheme="majorBidi" w:cstheme="majorBidi"/>
          <w:b/>
          <w:bCs/>
        </w:rPr>
        <w:t>, Ashraqat M. Abdelhamid</w:t>
      </w:r>
      <w:r w:rsidRPr="00441222">
        <w:rPr>
          <w:rFonts w:asciiTheme="majorBidi" w:hAnsiTheme="majorBidi" w:cstheme="majorBidi"/>
          <w:color w:val="201F1E"/>
          <w:szCs w:val="28"/>
          <w:bdr w:val="none" w:sz="0" w:space="0" w:color="auto" w:frame="1"/>
          <w:shd w:val="clear" w:color="auto" w:fill="FFFFFF"/>
          <w:vertAlign w:val="superscript"/>
        </w:rPr>
        <w:t xml:space="preserve"> b</w:t>
      </w:r>
      <w:r w:rsidRPr="00441222">
        <w:rPr>
          <w:rFonts w:asciiTheme="majorBidi" w:hAnsiTheme="majorBidi" w:cstheme="majorBidi"/>
          <w:b/>
          <w:bCs/>
        </w:rPr>
        <w:t>, Sohaila Abdelhady</w:t>
      </w:r>
      <w:r w:rsidRPr="00441222">
        <w:rPr>
          <w:rFonts w:asciiTheme="majorBidi" w:hAnsiTheme="majorBidi" w:cstheme="majorBidi"/>
          <w:color w:val="201F1E"/>
          <w:szCs w:val="28"/>
          <w:bdr w:val="none" w:sz="0" w:space="0" w:color="auto" w:frame="1"/>
          <w:shd w:val="clear" w:color="auto" w:fill="FFFFFF"/>
          <w:vertAlign w:val="superscript"/>
        </w:rPr>
        <w:t xml:space="preserve"> b</w:t>
      </w:r>
      <w:r w:rsidRPr="00441222">
        <w:rPr>
          <w:rFonts w:asciiTheme="majorBidi" w:hAnsiTheme="majorBidi" w:cstheme="majorBidi"/>
          <w:b/>
          <w:bCs/>
        </w:rPr>
        <w:t>, Soad Auf</w:t>
      </w:r>
      <w:r w:rsidRPr="00441222">
        <w:rPr>
          <w:rFonts w:asciiTheme="majorBidi" w:hAnsiTheme="majorBidi" w:cstheme="majorBidi"/>
          <w:color w:val="201F1E"/>
          <w:szCs w:val="28"/>
          <w:bdr w:val="none" w:sz="0" w:space="0" w:color="auto" w:frame="1"/>
          <w:shd w:val="clear" w:color="auto" w:fill="FFFFFF"/>
          <w:vertAlign w:val="superscript"/>
        </w:rPr>
        <w:t xml:space="preserve"> b</w:t>
      </w:r>
      <w:r w:rsidRPr="00441222">
        <w:rPr>
          <w:rFonts w:asciiTheme="majorBidi" w:hAnsiTheme="majorBidi" w:cstheme="majorBidi"/>
          <w:b/>
          <w:bCs/>
        </w:rPr>
        <w:t>, Hala A. Awad</w:t>
      </w:r>
      <w:r w:rsidRPr="00441222">
        <w:rPr>
          <w:rFonts w:asciiTheme="majorBidi" w:hAnsiTheme="majorBidi" w:cstheme="majorBidi"/>
          <w:color w:val="201F1E"/>
          <w:szCs w:val="28"/>
          <w:bdr w:val="none" w:sz="0" w:space="0" w:color="auto" w:frame="1"/>
          <w:shd w:val="clear" w:color="auto" w:fill="FFFFFF"/>
          <w:vertAlign w:val="superscript"/>
        </w:rPr>
        <w:t xml:space="preserve"> b</w:t>
      </w:r>
      <w:r w:rsidRPr="00441222">
        <w:rPr>
          <w:rFonts w:asciiTheme="majorBidi" w:hAnsiTheme="majorBidi" w:cstheme="majorBidi"/>
          <w:b/>
          <w:bCs/>
        </w:rPr>
        <w:t>, Raghad M. Abdelkader</w:t>
      </w:r>
      <w:r w:rsidRPr="00441222">
        <w:rPr>
          <w:rFonts w:asciiTheme="majorBidi" w:hAnsiTheme="majorBidi" w:cstheme="majorBidi"/>
          <w:color w:val="201F1E"/>
          <w:szCs w:val="28"/>
          <w:bdr w:val="none" w:sz="0" w:space="0" w:color="auto" w:frame="1"/>
          <w:shd w:val="clear" w:color="auto" w:fill="FFFFFF"/>
          <w:vertAlign w:val="superscript"/>
        </w:rPr>
        <w:t xml:space="preserve"> b</w:t>
      </w:r>
      <w:r w:rsidRPr="00441222">
        <w:rPr>
          <w:rFonts w:asciiTheme="majorBidi" w:hAnsiTheme="majorBidi" w:cstheme="majorBidi"/>
          <w:b/>
          <w:bCs/>
        </w:rPr>
        <w:t xml:space="preserve">, Jana </w:t>
      </w:r>
      <w:proofErr w:type="gramStart"/>
      <w:r w:rsidRPr="00441222">
        <w:rPr>
          <w:rFonts w:asciiTheme="majorBidi" w:hAnsiTheme="majorBidi" w:cstheme="majorBidi"/>
          <w:b/>
          <w:bCs/>
        </w:rPr>
        <w:t>Ghanem</w:t>
      </w:r>
      <w:r w:rsidRPr="00441222">
        <w:rPr>
          <w:rFonts w:asciiTheme="majorBidi" w:hAnsiTheme="majorBidi" w:cstheme="majorBidi"/>
          <w:color w:val="201F1E"/>
          <w:szCs w:val="28"/>
          <w:bdr w:val="none" w:sz="0" w:space="0" w:color="auto" w:frame="1"/>
          <w:shd w:val="clear" w:color="auto" w:fill="FFFFFF"/>
          <w:vertAlign w:val="superscript"/>
        </w:rPr>
        <w:t xml:space="preserve"> b</w:t>
      </w:r>
      <w:proofErr w:type="gramEnd"/>
      <w:r w:rsidRPr="00441222">
        <w:rPr>
          <w:rFonts w:asciiTheme="majorBidi" w:hAnsiTheme="majorBidi" w:cstheme="majorBidi"/>
          <w:b/>
          <w:bCs/>
        </w:rPr>
        <w:t>, Malak H. Mohamed</w:t>
      </w:r>
      <w:r w:rsidRPr="00441222">
        <w:rPr>
          <w:rFonts w:asciiTheme="majorBidi" w:hAnsiTheme="majorBidi" w:cstheme="majorBidi"/>
          <w:color w:val="201F1E"/>
          <w:szCs w:val="28"/>
          <w:bdr w:val="none" w:sz="0" w:space="0" w:color="auto" w:frame="1"/>
          <w:shd w:val="clear" w:color="auto" w:fill="FFFFFF"/>
          <w:vertAlign w:val="superscript"/>
        </w:rPr>
        <w:t xml:space="preserve"> b</w:t>
      </w:r>
      <w:r w:rsidRPr="00441222">
        <w:rPr>
          <w:rFonts w:asciiTheme="majorBidi" w:hAnsiTheme="majorBidi" w:cstheme="majorBidi"/>
          <w:b/>
          <w:bCs/>
        </w:rPr>
        <w:t>,</w:t>
      </w:r>
      <w:r w:rsidRPr="00B17446">
        <w:rPr>
          <w:rFonts w:asciiTheme="majorBidi" w:hAnsiTheme="majorBidi" w:cstheme="majorBidi"/>
          <w:b/>
          <w:bCs/>
        </w:rPr>
        <w:t xml:space="preserve"> </w:t>
      </w:r>
      <w:r w:rsidRPr="002A524B">
        <w:rPr>
          <w:rFonts w:asciiTheme="majorBidi" w:hAnsiTheme="majorBidi" w:cstheme="majorBidi"/>
          <w:b/>
          <w:bCs/>
        </w:rPr>
        <w:t>Mariam Gamaleldin</w:t>
      </w:r>
      <w:r>
        <w:rPr>
          <w:rFonts w:asciiTheme="majorBidi" w:hAnsiTheme="majorBidi" w:cstheme="majorBidi" w:hint="cs"/>
          <w:b/>
          <w:bCs/>
          <w:rtl/>
        </w:rPr>
        <w:t xml:space="preserve"> </w:t>
      </w:r>
      <w:r w:rsidRPr="00441222">
        <w:rPr>
          <w:rFonts w:asciiTheme="majorBidi" w:hAnsiTheme="majorBidi" w:cstheme="majorBidi"/>
          <w:color w:val="201F1E"/>
          <w:szCs w:val="28"/>
          <w:bdr w:val="none" w:sz="0" w:space="0" w:color="auto" w:frame="1"/>
          <w:shd w:val="clear" w:color="auto" w:fill="FFFFFF"/>
          <w:vertAlign w:val="superscript"/>
        </w:rPr>
        <w:t>b</w:t>
      </w:r>
      <w:r>
        <w:rPr>
          <w:rFonts w:asciiTheme="majorBidi" w:hAnsiTheme="majorBidi" w:cstheme="majorBidi"/>
          <w:b/>
          <w:bCs/>
        </w:rPr>
        <w:t>,</w:t>
      </w:r>
      <w:r w:rsidRPr="00441222">
        <w:rPr>
          <w:rFonts w:asciiTheme="majorBidi" w:hAnsiTheme="majorBidi" w:cstheme="majorBidi"/>
          <w:b/>
          <w:bCs/>
        </w:rPr>
        <w:t xml:space="preserve"> Saher A. Ali</w:t>
      </w:r>
      <w:r w:rsidRPr="00441222">
        <w:rPr>
          <w:rFonts w:asciiTheme="majorBidi" w:hAnsiTheme="majorBidi" w:cstheme="majorBidi"/>
          <w:color w:val="201F1E"/>
          <w:szCs w:val="28"/>
          <w:bdr w:val="none" w:sz="0" w:space="0" w:color="auto" w:frame="1"/>
          <w:shd w:val="clear" w:color="auto" w:fill="FFFFFF"/>
          <w:vertAlign w:val="superscript"/>
        </w:rPr>
        <w:t xml:space="preserve"> b</w:t>
      </w:r>
      <w:r w:rsidRPr="00441222">
        <w:rPr>
          <w:rFonts w:asciiTheme="majorBidi" w:hAnsiTheme="majorBidi" w:cstheme="majorBidi"/>
          <w:b/>
          <w:bCs/>
        </w:rPr>
        <w:t>,</w:t>
      </w:r>
      <w:r>
        <w:rPr>
          <w:rFonts w:asciiTheme="majorBidi" w:hAnsiTheme="majorBidi" w:cstheme="majorBidi"/>
          <w:b/>
          <w:bCs/>
        </w:rPr>
        <w:t xml:space="preserve"> </w:t>
      </w:r>
      <w:r w:rsidRPr="00441222">
        <w:rPr>
          <w:rFonts w:asciiTheme="majorBidi" w:hAnsiTheme="majorBidi" w:cstheme="majorBidi"/>
          <w:b/>
          <w:bCs/>
        </w:rPr>
        <w:t>Gehad G. Mohamed</w:t>
      </w:r>
      <w:r>
        <w:rPr>
          <w:rFonts w:asciiTheme="majorBidi" w:hAnsiTheme="majorBidi" w:cstheme="majorBidi" w:hint="cs"/>
          <w:b/>
          <w:bCs/>
          <w:rtl/>
        </w:rPr>
        <w:t xml:space="preserve"> </w:t>
      </w:r>
      <w:proofErr w:type="spellStart"/>
      <w:r w:rsidRPr="00441222">
        <w:rPr>
          <w:rFonts w:asciiTheme="majorBidi" w:hAnsiTheme="majorBidi" w:cstheme="majorBidi"/>
          <w:vertAlign w:val="superscript"/>
        </w:rPr>
        <w:t>a,c</w:t>
      </w:r>
      <w:proofErr w:type="spellEnd"/>
      <w:r w:rsidRPr="00441222">
        <w:rPr>
          <w:rFonts w:asciiTheme="majorBidi" w:hAnsiTheme="majorBidi" w:cstheme="majorBidi"/>
          <w:b/>
          <w:bCs/>
        </w:rPr>
        <w:t>,</w:t>
      </w:r>
      <w:r>
        <w:rPr>
          <w:rFonts w:asciiTheme="majorBidi" w:hAnsiTheme="majorBidi" w:cstheme="majorBidi"/>
          <w:b/>
          <w:bCs/>
        </w:rPr>
        <w:t xml:space="preserve"> </w:t>
      </w:r>
      <w:r w:rsidRPr="00441222">
        <w:rPr>
          <w:rFonts w:asciiTheme="majorBidi" w:hAnsiTheme="majorBidi" w:cstheme="majorBidi"/>
          <w:b/>
          <w:bCs/>
        </w:rPr>
        <w:t xml:space="preserve">Ayman S. </w:t>
      </w:r>
      <w:proofErr w:type="spellStart"/>
      <w:r w:rsidRPr="00441222">
        <w:rPr>
          <w:rFonts w:asciiTheme="majorBidi" w:hAnsiTheme="majorBidi" w:cstheme="majorBidi"/>
          <w:b/>
          <w:bCs/>
        </w:rPr>
        <w:t>Eliwa</w:t>
      </w:r>
      <w:proofErr w:type="spellEnd"/>
      <w:r>
        <w:rPr>
          <w:rFonts w:asciiTheme="majorBidi" w:hAnsiTheme="majorBidi" w:cstheme="majorBidi" w:hint="cs"/>
          <w:b/>
          <w:bCs/>
          <w:rtl/>
        </w:rPr>
        <w:t xml:space="preserve"> </w:t>
      </w:r>
      <w:r w:rsidRPr="00441222">
        <w:rPr>
          <w:rFonts w:asciiTheme="majorBidi" w:hAnsiTheme="majorBidi" w:cstheme="majorBidi"/>
          <w:b/>
          <w:bCs/>
          <w:vertAlign w:val="superscript"/>
        </w:rPr>
        <w:t>a*</w:t>
      </w:r>
      <w:r w:rsidRPr="00441222">
        <w:rPr>
          <w:rFonts w:asciiTheme="majorBidi" w:hAnsiTheme="majorBidi" w:cstheme="majorBidi"/>
          <w:b/>
          <w:bCs/>
        </w:rPr>
        <w:t>,</w:t>
      </w:r>
      <w:r>
        <w:rPr>
          <w:rFonts w:asciiTheme="majorBidi" w:hAnsiTheme="majorBidi" w:cstheme="majorBidi"/>
          <w:b/>
          <w:bCs/>
        </w:rPr>
        <w:t xml:space="preserve"> </w:t>
      </w:r>
      <w:r w:rsidRPr="00441222">
        <w:rPr>
          <w:rFonts w:asciiTheme="majorBidi" w:hAnsiTheme="majorBidi" w:cstheme="majorBidi"/>
          <w:b/>
          <w:bCs/>
        </w:rPr>
        <w:t>Maha </w:t>
      </w:r>
      <w:proofErr w:type="spellStart"/>
      <w:r w:rsidRPr="00441222">
        <w:rPr>
          <w:rFonts w:asciiTheme="majorBidi" w:hAnsiTheme="majorBidi" w:cstheme="majorBidi"/>
          <w:b/>
          <w:bCs/>
        </w:rPr>
        <w:t>Al</w:t>
      </w:r>
      <w:r>
        <w:rPr>
          <w:rFonts w:asciiTheme="majorBidi" w:hAnsiTheme="majorBidi" w:cstheme="majorBidi"/>
          <w:b/>
          <w:bCs/>
        </w:rPr>
        <w:t>he</w:t>
      </w:r>
      <w:r w:rsidRPr="00441222">
        <w:rPr>
          <w:rFonts w:asciiTheme="majorBidi" w:hAnsiTheme="majorBidi" w:cstheme="majorBidi"/>
          <w:b/>
          <w:bCs/>
        </w:rPr>
        <w:t>lf</w:t>
      </w:r>
      <w:proofErr w:type="spellEnd"/>
      <w:r w:rsidRPr="00441222">
        <w:rPr>
          <w:rFonts w:asciiTheme="majorBidi" w:hAnsiTheme="majorBidi" w:cstheme="majorBidi"/>
          <w:b/>
          <w:bCs/>
        </w:rPr>
        <w:t xml:space="preserve"> </w:t>
      </w:r>
      <w:proofErr w:type="spellStart"/>
      <w:r w:rsidRPr="00441222">
        <w:rPr>
          <w:rFonts w:asciiTheme="majorBidi" w:hAnsiTheme="majorBidi" w:cstheme="majorBidi"/>
          <w:color w:val="201F1E"/>
          <w:szCs w:val="28"/>
          <w:bdr w:val="none" w:sz="0" w:space="0" w:color="auto" w:frame="1"/>
          <w:shd w:val="clear" w:color="auto" w:fill="FFFFFF"/>
          <w:vertAlign w:val="superscript"/>
        </w:rPr>
        <w:t>b</w:t>
      </w:r>
      <w:r>
        <w:rPr>
          <w:rFonts w:asciiTheme="majorBidi" w:hAnsiTheme="majorBidi" w:cstheme="majorBidi"/>
          <w:color w:val="201F1E"/>
          <w:szCs w:val="28"/>
          <w:bdr w:val="none" w:sz="0" w:space="0" w:color="auto" w:frame="1"/>
          <w:shd w:val="clear" w:color="auto" w:fill="FFFFFF"/>
          <w:vertAlign w:val="superscript"/>
        </w:rPr>
        <w:t>,d</w:t>
      </w:r>
      <w:proofErr w:type="spellEnd"/>
    </w:p>
    <w:p w14:paraId="470EC5EE" w14:textId="77777777" w:rsidR="00D077FC" w:rsidRPr="00441222" w:rsidRDefault="00D077FC" w:rsidP="00D077FC">
      <w:pPr>
        <w:spacing w:after="0" w:line="360" w:lineRule="auto"/>
        <w:rPr>
          <w:rFonts w:asciiTheme="majorBidi" w:hAnsiTheme="majorBidi" w:cstheme="majorBidi"/>
          <w:b/>
          <w:bCs/>
          <w:szCs w:val="28"/>
        </w:rPr>
      </w:pPr>
      <w:r w:rsidRPr="00441222">
        <w:rPr>
          <w:rFonts w:asciiTheme="majorBidi" w:hAnsiTheme="majorBidi" w:cstheme="majorBidi"/>
          <w:szCs w:val="28"/>
          <w:vertAlign w:val="superscript"/>
        </w:rPr>
        <w:t xml:space="preserve">a  </w:t>
      </w:r>
      <w:r w:rsidRPr="00441222">
        <w:rPr>
          <w:rFonts w:asciiTheme="majorBidi" w:hAnsiTheme="majorBidi" w:cstheme="majorBidi"/>
          <w:sz w:val="12"/>
          <w:szCs w:val="16"/>
          <w:vertAlign w:val="superscript"/>
        </w:rPr>
        <w:t xml:space="preserve"> </w:t>
      </w:r>
      <w:r w:rsidRPr="00441222">
        <w:rPr>
          <w:rFonts w:asciiTheme="majorBidi" w:hAnsiTheme="majorBidi" w:cstheme="majorBidi"/>
          <w:szCs w:val="28"/>
        </w:rPr>
        <w:t>Chemistry Department, Faculty of Science, Cairo University, 12613 Giza, Egypt</w:t>
      </w:r>
    </w:p>
    <w:p w14:paraId="1CCC0412" w14:textId="77777777" w:rsidR="00D077FC" w:rsidRPr="00441222" w:rsidRDefault="00D077FC" w:rsidP="00D077FC">
      <w:pPr>
        <w:spacing w:after="0" w:line="360" w:lineRule="auto"/>
        <w:jc w:val="lowKashida"/>
        <w:rPr>
          <w:rFonts w:asciiTheme="majorBidi" w:hAnsiTheme="majorBidi" w:cstheme="majorBidi"/>
          <w:color w:val="201F1E"/>
          <w:szCs w:val="28"/>
          <w:bdr w:val="none" w:sz="0" w:space="0" w:color="auto" w:frame="1"/>
          <w:shd w:val="clear" w:color="auto" w:fill="FFFFFF"/>
        </w:rPr>
      </w:pPr>
      <w:r w:rsidRPr="00441222">
        <w:rPr>
          <w:rFonts w:asciiTheme="majorBidi" w:hAnsiTheme="majorBidi" w:cstheme="majorBidi"/>
          <w:color w:val="201F1E"/>
          <w:szCs w:val="28"/>
          <w:bdr w:val="none" w:sz="0" w:space="0" w:color="auto" w:frame="1"/>
          <w:shd w:val="clear" w:color="auto" w:fill="FFFFFF"/>
          <w:vertAlign w:val="superscript"/>
        </w:rPr>
        <w:t xml:space="preserve">b </w:t>
      </w:r>
      <w:r w:rsidRPr="00441222">
        <w:rPr>
          <w:rFonts w:asciiTheme="majorBidi" w:hAnsiTheme="majorBidi" w:cstheme="majorBidi"/>
          <w:color w:val="201F1E"/>
          <w:szCs w:val="28"/>
          <w:bdr w:val="none" w:sz="0" w:space="0" w:color="auto" w:frame="1"/>
          <w:shd w:val="clear" w:color="auto" w:fill="FFFFFF"/>
        </w:rPr>
        <w:t>Biotechnology School, Nile University, 12588, Giza, Egypt</w:t>
      </w:r>
    </w:p>
    <w:p w14:paraId="59C4DA63" w14:textId="77777777" w:rsidR="00D077FC" w:rsidRDefault="00D077FC" w:rsidP="00D077FC">
      <w:pPr>
        <w:spacing w:after="0" w:line="360" w:lineRule="auto"/>
        <w:jc w:val="lowKashida"/>
        <w:rPr>
          <w:rFonts w:asciiTheme="majorBidi" w:hAnsiTheme="majorBidi" w:cstheme="majorBidi"/>
          <w:color w:val="201F1E"/>
          <w:szCs w:val="28"/>
          <w:bdr w:val="none" w:sz="0" w:space="0" w:color="auto" w:frame="1"/>
          <w:shd w:val="clear" w:color="auto" w:fill="FFFFFF"/>
        </w:rPr>
      </w:pPr>
      <w:r w:rsidRPr="00441222">
        <w:rPr>
          <w:rFonts w:asciiTheme="majorBidi" w:hAnsiTheme="majorBidi" w:cstheme="majorBidi"/>
          <w:color w:val="201F1E"/>
          <w:szCs w:val="28"/>
          <w:bdr w:val="none" w:sz="0" w:space="0" w:color="auto" w:frame="1"/>
          <w:shd w:val="clear" w:color="auto" w:fill="FFFFFF"/>
          <w:vertAlign w:val="superscript"/>
        </w:rPr>
        <w:t xml:space="preserve">c </w:t>
      </w:r>
      <w:r w:rsidRPr="00441222">
        <w:rPr>
          <w:rFonts w:asciiTheme="majorBidi" w:hAnsiTheme="majorBidi" w:cstheme="majorBidi"/>
          <w:color w:val="201F1E"/>
          <w:szCs w:val="28"/>
          <w:bdr w:val="none" w:sz="0" w:space="0" w:color="auto" w:frame="1"/>
          <w:shd w:val="clear" w:color="auto" w:fill="FFFFFF"/>
        </w:rPr>
        <w:t>Nanoscience Department, Basic and Applied Sciences Institute, Egypt-Japan University of Science and Technology, New Borg El Arab, Alexandria, 21934, Egypt</w:t>
      </w:r>
    </w:p>
    <w:p w14:paraId="6FFAFC7A" w14:textId="77777777" w:rsidR="00D077FC" w:rsidRPr="00441222" w:rsidRDefault="00D077FC" w:rsidP="00D077FC">
      <w:pPr>
        <w:spacing w:after="0" w:line="360" w:lineRule="auto"/>
        <w:jc w:val="lowKashida"/>
        <w:rPr>
          <w:rFonts w:asciiTheme="majorBidi" w:hAnsiTheme="majorBidi" w:cstheme="majorBidi"/>
          <w:szCs w:val="28"/>
        </w:rPr>
      </w:pPr>
      <w:r w:rsidRPr="006D01AE">
        <w:rPr>
          <w:rFonts w:asciiTheme="majorBidi" w:hAnsiTheme="majorBidi" w:cstheme="majorBidi"/>
          <w:color w:val="201F1E"/>
          <w:szCs w:val="28"/>
          <w:bdr w:val="none" w:sz="0" w:space="0" w:color="auto" w:frame="1"/>
          <w:shd w:val="clear" w:color="auto" w:fill="FFFFFF"/>
          <w:vertAlign w:val="superscript"/>
        </w:rPr>
        <w:t>d</w:t>
      </w:r>
      <w:r>
        <w:rPr>
          <w:rFonts w:asciiTheme="majorBidi" w:hAnsiTheme="majorBidi" w:cstheme="majorBidi"/>
          <w:color w:val="201F1E"/>
          <w:szCs w:val="28"/>
          <w:bdr w:val="none" w:sz="0" w:space="0" w:color="auto" w:frame="1"/>
          <w:shd w:val="clear" w:color="auto" w:fill="FFFFFF"/>
          <w:vertAlign w:val="superscript"/>
        </w:rPr>
        <w:t xml:space="preserve"> </w:t>
      </w:r>
      <w:r w:rsidRPr="006D01AE">
        <w:rPr>
          <w:rFonts w:asciiTheme="majorBidi" w:hAnsiTheme="majorBidi" w:cstheme="majorBidi"/>
        </w:rPr>
        <w:t xml:space="preserve">Medical Biochemistry and Molecular Biology </w:t>
      </w:r>
      <w:r>
        <w:rPr>
          <w:rFonts w:asciiTheme="majorBidi" w:hAnsiTheme="majorBidi" w:cstheme="majorBidi"/>
        </w:rPr>
        <w:t>Department,</w:t>
      </w:r>
      <w:r w:rsidRPr="006D01AE">
        <w:rPr>
          <w:rFonts w:asciiTheme="majorBidi" w:hAnsiTheme="majorBidi" w:cstheme="majorBidi"/>
        </w:rPr>
        <w:t xml:space="preserve"> Faculty of Medicine, Cairo University, Cairo, Egypt</w:t>
      </w:r>
    </w:p>
    <w:p w14:paraId="0AB4BF79" w14:textId="77777777" w:rsidR="00D077FC" w:rsidRDefault="00D077FC" w:rsidP="00D077FC">
      <w:pPr>
        <w:spacing w:after="0" w:line="360" w:lineRule="auto"/>
        <w:jc w:val="lowKashida"/>
        <w:rPr>
          <w:rFonts w:asciiTheme="majorBidi" w:hAnsiTheme="majorBidi" w:cstheme="majorBidi"/>
        </w:rPr>
      </w:pPr>
      <w:r w:rsidRPr="00441222">
        <w:rPr>
          <w:rFonts w:asciiTheme="majorBidi" w:hAnsiTheme="majorBidi" w:cstheme="majorBidi"/>
          <w:vertAlign w:val="superscript"/>
        </w:rPr>
        <w:t>*</w:t>
      </w:r>
      <w:r w:rsidRPr="00441222">
        <w:rPr>
          <w:rFonts w:asciiTheme="majorBidi" w:hAnsiTheme="majorBidi" w:cstheme="majorBidi"/>
        </w:rPr>
        <w:t>Corresponding author</w:t>
      </w:r>
    </w:p>
    <w:p w14:paraId="53222ED7" w14:textId="77777777" w:rsidR="00D077FC" w:rsidRDefault="00D077FC" w:rsidP="00D077FC">
      <w:pPr>
        <w:spacing w:after="0" w:line="360" w:lineRule="auto"/>
        <w:jc w:val="lowKashida"/>
        <w:rPr>
          <w:rFonts w:asciiTheme="majorBidi" w:hAnsiTheme="majorBidi" w:cstheme="majorBidi"/>
        </w:rPr>
      </w:pPr>
    </w:p>
    <w:p w14:paraId="616BDC8C" w14:textId="77777777" w:rsidR="00D077FC" w:rsidRPr="00C93762" w:rsidRDefault="00D077FC" w:rsidP="00D077FC">
      <w:pPr>
        <w:spacing w:after="0" w:line="360" w:lineRule="auto"/>
        <w:jc w:val="lowKashida"/>
        <w:rPr>
          <w:rFonts w:asciiTheme="majorBidi" w:hAnsiTheme="majorBidi" w:cstheme="majorBidi"/>
          <w:u w:val="single"/>
        </w:rPr>
      </w:pPr>
      <w:r w:rsidRPr="00C93762">
        <w:rPr>
          <w:rFonts w:asciiTheme="majorBidi" w:hAnsiTheme="majorBidi" w:cstheme="majorBidi"/>
        </w:rPr>
        <w:t xml:space="preserve">Ayman S. </w:t>
      </w:r>
      <w:proofErr w:type="spellStart"/>
      <w:r w:rsidRPr="00C93762">
        <w:rPr>
          <w:rFonts w:asciiTheme="majorBidi" w:hAnsiTheme="majorBidi" w:cstheme="majorBidi"/>
        </w:rPr>
        <w:t>Eliwa</w:t>
      </w:r>
      <w:proofErr w:type="spellEnd"/>
      <w:r w:rsidRPr="00C93762">
        <w:rPr>
          <w:rFonts w:asciiTheme="majorBidi" w:hAnsiTheme="majorBidi" w:cstheme="majorBidi"/>
        </w:rPr>
        <w:t xml:space="preserve">: </w:t>
      </w:r>
      <w:hyperlink r:id="rId8" w:history="1">
        <w:r w:rsidRPr="00C93762">
          <w:rPr>
            <w:rStyle w:val="Hyperlink"/>
            <w:rFonts w:asciiTheme="majorBidi" w:hAnsiTheme="majorBidi" w:cstheme="majorBidi"/>
          </w:rPr>
          <w:t>asalah@sci.cu.edu.eg</w:t>
        </w:r>
      </w:hyperlink>
    </w:p>
    <w:p w14:paraId="7CB52D1F" w14:textId="77777777" w:rsidR="00532306" w:rsidRDefault="00532306" w:rsidP="00F80E80">
      <w:pPr>
        <w:rPr>
          <w:rStyle w:val="Hyperlink"/>
        </w:rPr>
      </w:pPr>
    </w:p>
    <w:p w14:paraId="46548BEB" w14:textId="77777777" w:rsidR="00532306" w:rsidRDefault="00532306" w:rsidP="00F80E80"/>
    <w:p w14:paraId="41A259A3" w14:textId="77777777" w:rsidR="00532306" w:rsidRDefault="00532306" w:rsidP="00F80E80"/>
    <w:p w14:paraId="4D3C20A4" w14:textId="77777777" w:rsidR="00532306" w:rsidRDefault="00532306" w:rsidP="00F80E80"/>
    <w:p w14:paraId="3671119A" w14:textId="77777777" w:rsidR="00F80E80" w:rsidRDefault="00F80E80" w:rsidP="00F80E80"/>
    <w:p w14:paraId="0DA10851" w14:textId="346ECFAF" w:rsidR="00F80E80" w:rsidRDefault="00CE6869" w:rsidP="00CE6869">
      <w:pPr>
        <w:jc w:val="center"/>
      </w:pPr>
      <w:r w:rsidRPr="00CE6869">
        <w:lastRenderedPageBreak/>
        <w:drawing>
          <wp:inline distT="0" distB="0" distL="0" distR="0" wp14:anchorId="1A22340F" wp14:editId="549DE27F">
            <wp:extent cx="6302286" cy="4084674"/>
            <wp:effectExtent l="0" t="0" r="3810" b="0"/>
            <wp:docPr id="1310660385" name="Picture 1" descr="A diagram of a power spectrum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10660385" name="Picture 1" descr="A diagram of a power spectrum&#10;&#10;AI-generated content may be incorrect.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302286" cy="40846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1EBC75" w14:textId="786AB992" w:rsidR="00F80E80" w:rsidRDefault="00532306" w:rsidP="00F80E80">
      <w:pPr>
        <w:spacing w:after="0" w:line="360" w:lineRule="auto"/>
        <w:jc w:val="center"/>
        <w:rPr>
          <w:rFonts w:asciiTheme="majorBidi" w:hAnsiTheme="majorBidi" w:cstheme="majorBidi"/>
          <w:sz w:val="24"/>
          <w:szCs w:val="24"/>
        </w:rPr>
      </w:pPr>
      <w:r w:rsidRPr="00C30388">
        <w:rPr>
          <w:rStyle w:val="15"/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S</w:t>
      </w:r>
      <w:r w:rsidR="00F80E80" w:rsidRPr="00C30388">
        <w:rPr>
          <w:rStyle w:val="15"/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upplementary figure S1</w:t>
      </w:r>
      <w:r w:rsidR="00F80E80" w:rsidRPr="00C30388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. </w:t>
      </w:r>
      <w:r w:rsidR="00CE6869">
        <w:rPr>
          <w:rFonts w:asciiTheme="majorBidi" w:hAnsiTheme="majorBidi" w:cstheme="majorBidi"/>
          <w:color w:val="000000" w:themeColor="text1"/>
          <w:sz w:val="24"/>
          <w:szCs w:val="24"/>
        </w:rPr>
        <w:t>Zeta potential curve for Zn-MOF</w:t>
      </w:r>
      <w:r w:rsidR="00F80E80" w:rsidRPr="00674E57">
        <w:rPr>
          <w:rFonts w:asciiTheme="majorBidi" w:hAnsiTheme="majorBidi" w:cstheme="majorBidi"/>
          <w:sz w:val="24"/>
          <w:szCs w:val="24"/>
        </w:rPr>
        <w:t>.</w:t>
      </w:r>
    </w:p>
    <w:p w14:paraId="7147CA8B" w14:textId="77777777" w:rsidR="00532306" w:rsidRDefault="00532306" w:rsidP="00F80E80">
      <w:pPr>
        <w:spacing w:after="0" w:line="360" w:lineRule="auto"/>
        <w:jc w:val="center"/>
        <w:rPr>
          <w:rFonts w:asciiTheme="majorBidi" w:hAnsiTheme="majorBidi" w:cstheme="majorBidi"/>
          <w:sz w:val="24"/>
          <w:szCs w:val="24"/>
        </w:rPr>
      </w:pPr>
    </w:p>
    <w:p w14:paraId="230A671E" w14:textId="77777777" w:rsidR="00532306" w:rsidRDefault="00532306" w:rsidP="00F80E80">
      <w:pPr>
        <w:spacing w:after="0" w:line="360" w:lineRule="auto"/>
        <w:jc w:val="center"/>
        <w:rPr>
          <w:rFonts w:asciiTheme="majorBidi" w:hAnsiTheme="majorBidi" w:cstheme="majorBidi"/>
          <w:sz w:val="24"/>
          <w:szCs w:val="24"/>
        </w:rPr>
      </w:pPr>
    </w:p>
    <w:p w14:paraId="0D23A231" w14:textId="77777777" w:rsidR="00532306" w:rsidRDefault="00532306" w:rsidP="00F80E80">
      <w:pPr>
        <w:spacing w:after="0" w:line="360" w:lineRule="auto"/>
        <w:jc w:val="center"/>
        <w:rPr>
          <w:rFonts w:asciiTheme="majorBidi" w:hAnsiTheme="majorBidi" w:cstheme="majorBidi"/>
          <w:sz w:val="24"/>
          <w:szCs w:val="24"/>
        </w:rPr>
      </w:pPr>
    </w:p>
    <w:p w14:paraId="66C11B8B" w14:textId="77777777" w:rsidR="00532306" w:rsidRDefault="00532306" w:rsidP="00F80E80">
      <w:pPr>
        <w:spacing w:after="0" w:line="360" w:lineRule="auto"/>
        <w:jc w:val="center"/>
        <w:rPr>
          <w:rFonts w:asciiTheme="majorBidi" w:hAnsiTheme="majorBidi" w:cstheme="majorBidi"/>
          <w:sz w:val="24"/>
          <w:szCs w:val="24"/>
        </w:rPr>
      </w:pPr>
    </w:p>
    <w:p w14:paraId="6EC3BBA2" w14:textId="77777777" w:rsidR="00526784" w:rsidRDefault="00526784" w:rsidP="00F80E80">
      <w:pPr>
        <w:spacing w:after="0" w:line="360" w:lineRule="auto"/>
        <w:jc w:val="center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7CE67401" w14:textId="77777777" w:rsidR="00526784" w:rsidRDefault="00526784" w:rsidP="00F80E80">
      <w:pPr>
        <w:spacing w:after="0" w:line="360" w:lineRule="auto"/>
        <w:jc w:val="center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250DF862" w14:textId="77777777" w:rsidR="00526784" w:rsidRPr="00C30388" w:rsidRDefault="00526784" w:rsidP="00F80E80">
      <w:pPr>
        <w:spacing w:after="0" w:line="360" w:lineRule="auto"/>
        <w:jc w:val="center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32855F30" w14:textId="184BDBBD" w:rsidR="00F80E80" w:rsidRPr="001053AF" w:rsidRDefault="001053AF" w:rsidP="00F80E80">
      <w:pPr>
        <w:spacing w:after="0" w:line="360" w:lineRule="auto"/>
        <w:jc w:val="center"/>
        <w:rPr>
          <w:rFonts w:asciiTheme="majorBidi" w:hAnsiTheme="majorBidi" w:cstheme="majorBidi"/>
          <w:color w:val="000000" w:themeColor="text1"/>
          <w:sz w:val="24"/>
          <w:szCs w:val="24"/>
        </w:rPr>
      </w:pPr>
      <w:r>
        <w:rPr>
          <w:rFonts w:asciiTheme="majorBidi" w:hAnsiTheme="majorBidi" w:cstheme="majorBidi"/>
          <w:noProof/>
          <w:color w:val="000000" w:themeColor="text1"/>
          <w:sz w:val="24"/>
          <w:szCs w:val="24"/>
        </w:rPr>
        <w:lastRenderedPageBreak/>
        <w:drawing>
          <wp:inline distT="0" distB="0" distL="0" distR="0" wp14:anchorId="3139967C" wp14:editId="0935F14E">
            <wp:extent cx="6263640" cy="3215640"/>
            <wp:effectExtent l="0" t="0" r="3810" b="3810"/>
            <wp:docPr id="2082737005" name="Picture 9" descr="A graph with a blue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82737005" name="Picture 9" descr="A graph with a blue line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0354" r="964" b="30353"/>
                    <a:stretch/>
                  </pic:blipFill>
                  <pic:spPr bwMode="auto">
                    <a:xfrm>
                      <a:off x="0" y="0"/>
                      <a:ext cx="6263640" cy="3215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1053AF">
        <w:rPr>
          <w:rStyle w:val="15"/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S</w:t>
      </w:r>
      <w:r w:rsidR="00F80E80" w:rsidRPr="001053AF">
        <w:rPr>
          <w:rStyle w:val="15"/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upplementary figure S3</w:t>
      </w:r>
      <w:r w:rsidR="00F80E80" w:rsidRPr="001053AF">
        <w:rPr>
          <w:rFonts w:asciiTheme="majorBidi" w:hAnsiTheme="majorBidi" w:cstheme="majorBidi"/>
          <w:color w:val="000000" w:themeColor="text1"/>
          <w:sz w:val="24"/>
          <w:szCs w:val="24"/>
        </w:rPr>
        <w:t>. Powder X-ray diffraction for Co-MOF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after application</w:t>
      </w:r>
      <w:r w:rsidR="00F80E80" w:rsidRPr="001053AF">
        <w:rPr>
          <w:rFonts w:asciiTheme="majorBidi" w:hAnsiTheme="majorBidi" w:cstheme="majorBidi"/>
          <w:color w:val="000000" w:themeColor="text1"/>
          <w:sz w:val="24"/>
          <w:szCs w:val="24"/>
        </w:rPr>
        <w:t>.</w:t>
      </w:r>
    </w:p>
    <w:p w14:paraId="321F6C48" w14:textId="77777777" w:rsidR="00F80E80" w:rsidRPr="00F80E80" w:rsidRDefault="00F80E80" w:rsidP="00F80E80"/>
    <w:sectPr w:rsidR="00F80E80" w:rsidRPr="00F80E80" w:rsidSect="000A4F1A">
      <w:footerReference w:type="default" r:id="rId11"/>
      <w:pgSz w:w="12240" w:h="15840"/>
      <w:pgMar w:top="1134" w:right="1134" w:bottom="1134" w:left="1134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77B19CA" w14:textId="77777777" w:rsidR="008923B4" w:rsidRDefault="008923B4" w:rsidP="00A953FA">
      <w:pPr>
        <w:spacing w:after="0" w:line="240" w:lineRule="auto"/>
      </w:pPr>
      <w:r>
        <w:separator/>
      </w:r>
    </w:p>
  </w:endnote>
  <w:endnote w:type="continuationSeparator" w:id="0">
    <w:p w14:paraId="7869C0E5" w14:textId="77777777" w:rsidR="008923B4" w:rsidRDefault="008923B4" w:rsidP="00A953F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53670421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6BFF99A" w14:textId="37D23CD8" w:rsidR="00623465" w:rsidRDefault="0062346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77C9285" w14:textId="77777777" w:rsidR="00623465" w:rsidRDefault="0062346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3CFD29A" w14:textId="77777777" w:rsidR="008923B4" w:rsidRDefault="008923B4" w:rsidP="00A953FA">
      <w:pPr>
        <w:spacing w:after="0" w:line="240" w:lineRule="auto"/>
      </w:pPr>
      <w:r>
        <w:separator/>
      </w:r>
    </w:p>
  </w:footnote>
  <w:footnote w:type="continuationSeparator" w:id="0">
    <w:p w14:paraId="4A1CC357" w14:textId="77777777" w:rsidR="008923B4" w:rsidRDefault="008923B4" w:rsidP="00A953F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911459D"/>
    <w:multiLevelType w:val="hybridMultilevel"/>
    <w:tmpl w:val="C57E05F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3004333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3276"/>
    <w:rsid w:val="00001805"/>
    <w:rsid w:val="00006FD7"/>
    <w:rsid w:val="000118E3"/>
    <w:rsid w:val="00013FCF"/>
    <w:rsid w:val="00024FD9"/>
    <w:rsid w:val="00030BE5"/>
    <w:rsid w:val="0003102A"/>
    <w:rsid w:val="000422BD"/>
    <w:rsid w:val="00042DEA"/>
    <w:rsid w:val="0004470E"/>
    <w:rsid w:val="00046661"/>
    <w:rsid w:val="00047D97"/>
    <w:rsid w:val="0006031D"/>
    <w:rsid w:val="0006067B"/>
    <w:rsid w:val="00062D8A"/>
    <w:rsid w:val="000666D7"/>
    <w:rsid w:val="00083900"/>
    <w:rsid w:val="0008513B"/>
    <w:rsid w:val="00086BB4"/>
    <w:rsid w:val="00094608"/>
    <w:rsid w:val="000967E9"/>
    <w:rsid w:val="000A4206"/>
    <w:rsid w:val="000A4F1A"/>
    <w:rsid w:val="000A6D55"/>
    <w:rsid w:val="000B2099"/>
    <w:rsid w:val="000B5495"/>
    <w:rsid w:val="000B7715"/>
    <w:rsid w:val="000B7DE7"/>
    <w:rsid w:val="000C032E"/>
    <w:rsid w:val="000C04E0"/>
    <w:rsid w:val="000C0A42"/>
    <w:rsid w:val="000C2B7E"/>
    <w:rsid w:val="000D0C9F"/>
    <w:rsid w:val="000D326F"/>
    <w:rsid w:val="000D7DD7"/>
    <w:rsid w:val="000E1778"/>
    <w:rsid w:val="000E3189"/>
    <w:rsid w:val="000E4FE0"/>
    <w:rsid w:val="000E673C"/>
    <w:rsid w:val="000F2A9A"/>
    <w:rsid w:val="000F5CFC"/>
    <w:rsid w:val="0010283C"/>
    <w:rsid w:val="00104361"/>
    <w:rsid w:val="001053AF"/>
    <w:rsid w:val="00106FC0"/>
    <w:rsid w:val="001205F9"/>
    <w:rsid w:val="0012090C"/>
    <w:rsid w:val="0012111B"/>
    <w:rsid w:val="001309E2"/>
    <w:rsid w:val="00132F64"/>
    <w:rsid w:val="001333D2"/>
    <w:rsid w:val="001378D6"/>
    <w:rsid w:val="00145287"/>
    <w:rsid w:val="001455C6"/>
    <w:rsid w:val="00146634"/>
    <w:rsid w:val="00147B5F"/>
    <w:rsid w:val="00150C56"/>
    <w:rsid w:val="00152E73"/>
    <w:rsid w:val="00153251"/>
    <w:rsid w:val="00156A3F"/>
    <w:rsid w:val="001611F3"/>
    <w:rsid w:val="00170779"/>
    <w:rsid w:val="0017370D"/>
    <w:rsid w:val="00176DE3"/>
    <w:rsid w:val="00180024"/>
    <w:rsid w:val="00182B2C"/>
    <w:rsid w:val="0018391F"/>
    <w:rsid w:val="00185197"/>
    <w:rsid w:val="00190A10"/>
    <w:rsid w:val="0019304E"/>
    <w:rsid w:val="00196057"/>
    <w:rsid w:val="001A26F1"/>
    <w:rsid w:val="001A33D1"/>
    <w:rsid w:val="001A4B90"/>
    <w:rsid w:val="001A72B1"/>
    <w:rsid w:val="001B1930"/>
    <w:rsid w:val="001C1098"/>
    <w:rsid w:val="001C3690"/>
    <w:rsid w:val="001C3C03"/>
    <w:rsid w:val="001C5EFD"/>
    <w:rsid w:val="001D0395"/>
    <w:rsid w:val="001D0584"/>
    <w:rsid w:val="001D40B3"/>
    <w:rsid w:val="001D429E"/>
    <w:rsid w:val="001D5228"/>
    <w:rsid w:val="001E47EC"/>
    <w:rsid w:val="001E4A12"/>
    <w:rsid w:val="001E50AA"/>
    <w:rsid w:val="001E5C5E"/>
    <w:rsid w:val="001F0A13"/>
    <w:rsid w:val="001F17BA"/>
    <w:rsid w:val="001F1B5A"/>
    <w:rsid w:val="002001B8"/>
    <w:rsid w:val="00213988"/>
    <w:rsid w:val="002161C4"/>
    <w:rsid w:val="00216AC1"/>
    <w:rsid w:val="0021765E"/>
    <w:rsid w:val="00217E14"/>
    <w:rsid w:val="00221247"/>
    <w:rsid w:val="002221D1"/>
    <w:rsid w:val="002242E9"/>
    <w:rsid w:val="00224723"/>
    <w:rsid w:val="00231BDF"/>
    <w:rsid w:val="0023453D"/>
    <w:rsid w:val="0024375B"/>
    <w:rsid w:val="00247951"/>
    <w:rsid w:val="002513B5"/>
    <w:rsid w:val="00252E89"/>
    <w:rsid w:val="002533B5"/>
    <w:rsid w:val="0025384A"/>
    <w:rsid w:val="00253C79"/>
    <w:rsid w:val="0025478F"/>
    <w:rsid w:val="002605D6"/>
    <w:rsid w:val="00262A16"/>
    <w:rsid w:val="00267A6B"/>
    <w:rsid w:val="00276D01"/>
    <w:rsid w:val="00283667"/>
    <w:rsid w:val="002868B7"/>
    <w:rsid w:val="0028795F"/>
    <w:rsid w:val="002934E4"/>
    <w:rsid w:val="002A4806"/>
    <w:rsid w:val="002B2822"/>
    <w:rsid w:val="002C4B45"/>
    <w:rsid w:val="002C637A"/>
    <w:rsid w:val="002D789E"/>
    <w:rsid w:val="002D7D1D"/>
    <w:rsid w:val="002E1C36"/>
    <w:rsid w:val="002E4E24"/>
    <w:rsid w:val="002F1259"/>
    <w:rsid w:val="002F3577"/>
    <w:rsid w:val="002F3D5B"/>
    <w:rsid w:val="002F4DE9"/>
    <w:rsid w:val="00300B57"/>
    <w:rsid w:val="00303261"/>
    <w:rsid w:val="0031369E"/>
    <w:rsid w:val="00314E99"/>
    <w:rsid w:val="00324487"/>
    <w:rsid w:val="00324F0E"/>
    <w:rsid w:val="00327AC0"/>
    <w:rsid w:val="003338B6"/>
    <w:rsid w:val="00344C7D"/>
    <w:rsid w:val="003463F1"/>
    <w:rsid w:val="00347507"/>
    <w:rsid w:val="0034791D"/>
    <w:rsid w:val="00351A35"/>
    <w:rsid w:val="003540E6"/>
    <w:rsid w:val="00354EB3"/>
    <w:rsid w:val="00356B27"/>
    <w:rsid w:val="00365D53"/>
    <w:rsid w:val="00366E0F"/>
    <w:rsid w:val="00376CA4"/>
    <w:rsid w:val="003773A7"/>
    <w:rsid w:val="003810B2"/>
    <w:rsid w:val="00386F1D"/>
    <w:rsid w:val="00387176"/>
    <w:rsid w:val="00387BF5"/>
    <w:rsid w:val="00390729"/>
    <w:rsid w:val="00393D4D"/>
    <w:rsid w:val="00393D7D"/>
    <w:rsid w:val="003A0585"/>
    <w:rsid w:val="003A1AFB"/>
    <w:rsid w:val="003A21F7"/>
    <w:rsid w:val="003A2372"/>
    <w:rsid w:val="003A4CE5"/>
    <w:rsid w:val="003A5929"/>
    <w:rsid w:val="003A5EE0"/>
    <w:rsid w:val="003A6CE4"/>
    <w:rsid w:val="003B12C4"/>
    <w:rsid w:val="003B1DE5"/>
    <w:rsid w:val="003B31DD"/>
    <w:rsid w:val="003B4FAB"/>
    <w:rsid w:val="003B7BAB"/>
    <w:rsid w:val="003C267B"/>
    <w:rsid w:val="003C3A5A"/>
    <w:rsid w:val="003C5726"/>
    <w:rsid w:val="003D2ADD"/>
    <w:rsid w:val="003D71C3"/>
    <w:rsid w:val="003E0BD1"/>
    <w:rsid w:val="003E7E35"/>
    <w:rsid w:val="003F1A79"/>
    <w:rsid w:val="003F3E88"/>
    <w:rsid w:val="003F5127"/>
    <w:rsid w:val="003F5246"/>
    <w:rsid w:val="003F5A15"/>
    <w:rsid w:val="0040197B"/>
    <w:rsid w:val="0040210C"/>
    <w:rsid w:val="00402225"/>
    <w:rsid w:val="00403E25"/>
    <w:rsid w:val="004045FB"/>
    <w:rsid w:val="00407E4F"/>
    <w:rsid w:val="0041601A"/>
    <w:rsid w:val="00417A80"/>
    <w:rsid w:val="0042184F"/>
    <w:rsid w:val="00422F78"/>
    <w:rsid w:val="004230BF"/>
    <w:rsid w:val="0042632C"/>
    <w:rsid w:val="00427C3A"/>
    <w:rsid w:val="00427F6C"/>
    <w:rsid w:val="00431A62"/>
    <w:rsid w:val="00433D7F"/>
    <w:rsid w:val="004371F9"/>
    <w:rsid w:val="004420F0"/>
    <w:rsid w:val="00443F94"/>
    <w:rsid w:val="00444E13"/>
    <w:rsid w:val="00444EC4"/>
    <w:rsid w:val="004459C1"/>
    <w:rsid w:val="00446554"/>
    <w:rsid w:val="00446EBB"/>
    <w:rsid w:val="004479FB"/>
    <w:rsid w:val="004506A1"/>
    <w:rsid w:val="004515FB"/>
    <w:rsid w:val="004677D9"/>
    <w:rsid w:val="00475C6A"/>
    <w:rsid w:val="00480A11"/>
    <w:rsid w:val="0048133E"/>
    <w:rsid w:val="00481C41"/>
    <w:rsid w:val="004843C7"/>
    <w:rsid w:val="0048442B"/>
    <w:rsid w:val="00484B5A"/>
    <w:rsid w:val="00484CD9"/>
    <w:rsid w:val="0048635F"/>
    <w:rsid w:val="004942D3"/>
    <w:rsid w:val="004963E1"/>
    <w:rsid w:val="004967C8"/>
    <w:rsid w:val="004A3182"/>
    <w:rsid w:val="004A60EE"/>
    <w:rsid w:val="004A74F3"/>
    <w:rsid w:val="004B72FA"/>
    <w:rsid w:val="004C48B4"/>
    <w:rsid w:val="004E1F0D"/>
    <w:rsid w:val="004E59A0"/>
    <w:rsid w:val="004F140D"/>
    <w:rsid w:val="004F14B3"/>
    <w:rsid w:val="004F466E"/>
    <w:rsid w:val="004F6C4E"/>
    <w:rsid w:val="005009AE"/>
    <w:rsid w:val="00503045"/>
    <w:rsid w:val="00517DD4"/>
    <w:rsid w:val="00517FBF"/>
    <w:rsid w:val="005233CA"/>
    <w:rsid w:val="00526784"/>
    <w:rsid w:val="005305F5"/>
    <w:rsid w:val="00532306"/>
    <w:rsid w:val="00533ADE"/>
    <w:rsid w:val="00537F9F"/>
    <w:rsid w:val="00543122"/>
    <w:rsid w:val="00543604"/>
    <w:rsid w:val="005453FC"/>
    <w:rsid w:val="00545EB1"/>
    <w:rsid w:val="00551B25"/>
    <w:rsid w:val="00553276"/>
    <w:rsid w:val="005560D2"/>
    <w:rsid w:val="00557F5A"/>
    <w:rsid w:val="00560FD6"/>
    <w:rsid w:val="0056286A"/>
    <w:rsid w:val="00562CF5"/>
    <w:rsid w:val="0056495B"/>
    <w:rsid w:val="005649BC"/>
    <w:rsid w:val="00565582"/>
    <w:rsid w:val="00567D6D"/>
    <w:rsid w:val="005738F3"/>
    <w:rsid w:val="00573FD4"/>
    <w:rsid w:val="00574C8D"/>
    <w:rsid w:val="00580253"/>
    <w:rsid w:val="005849FD"/>
    <w:rsid w:val="00593A15"/>
    <w:rsid w:val="005942A0"/>
    <w:rsid w:val="005948B2"/>
    <w:rsid w:val="00597112"/>
    <w:rsid w:val="005A0030"/>
    <w:rsid w:val="005A1C11"/>
    <w:rsid w:val="005B154B"/>
    <w:rsid w:val="005B2B16"/>
    <w:rsid w:val="005B323D"/>
    <w:rsid w:val="005C2E25"/>
    <w:rsid w:val="005C3E09"/>
    <w:rsid w:val="005C4C64"/>
    <w:rsid w:val="005D0A11"/>
    <w:rsid w:val="005D1A3E"/>
    <w:rsid w:val="005D465A"/>
    <w:rsid w:val="005D71D7"/>
    <w:rsid w:val="005E02AE"/>
    <w:rsid w:val="005E065E"/>
    <w:rsid w:val="005E11F0"/>
    <w:rsid w:val="005E1A8A"/>
    <w:rsid w:val="005E416A"/>
    <w:rsid w:val="005E5AFE"/>
    <w:rsid w:val="005E6AF3"/>
    <w:rsid w:val="005E73E5"/>
    <w:rsid w:val="005F478E"/>
    <w:rsid w:val="00600771"/>
    <w:rsid w:val="00601E15"/>
    <w:rsid w:val="0060202A"/>
    <w:rsid w:val="006048F0"/>
    <w:rsid w:val="0060495A"/>
    <w:rsid w:val="00612F8E"/>
    <w:rsid w:val="006131AA"/>
    <w:rsid w:val="0061580B"/>
    <w:rsid w:val="00621D05"/>
    <w:rsid w:val="00623465"/>
    <w:rsid w:val="00623C53"/>
    <w:rsid w:val="00623F7C"/>
    <w:rsid w:val="00626A32"/>
    <w:rsid w:val="00626C9C"/>
    <w:rsid w:val="00633121"/>
    <w:rsid w:val="00635C54"/>
    <w:rsid w:val="0064235F"/>
    <w:rsid w:val="006425D0"/>
    <w:rsid w:val="00642795"/>
    <w:rsid w:val="00642CA7"/>
    <w:rsid w:val="006471D5"/>
    <w:rsid w:val="00650923"/>
    <w:rsid w:val="006535AC"/>
    <w:rsid w:val="00654699"/>
    <w:rsid w:val="006571CD"/>
    <w:rsid w:val="00657C8D"/>
    <w:rsid w:val="006661A5"/>
    <w:rsid w:val="0067469B"/>
    <w:rsid w:val="006752E2"/>
    <w:rsid w:val="00680500"/>
    <w:rsid w:val="0068520B"/>
    <w:rsid w:val="00692B5D"/>
    <w:rsid w:val="006936F3"/>
    <w:rsid w:val="00696D9C"/>
    <w:rsid w:val="006A2DBB"/>
    <w:rsid w:val="006A33FB"/>
    <w:rsid w:val="006A552A"/>
    <w:rsid w:val="006A5559"/>
    <w:rsid w:val="006A55E6"/>
    <w:rsid w:val="006A566A"/>
    <w:rsid w:val="006A5D4C"/>
    <w:rsid w:val="006B2D6D"/>
    <w:rsid w:val="006C1C25"/>
    <w:rsid w:val="006C26B8"/>
    <w:rsid w:val="006D1152"/>
    <w:rsid w:val="006D23C6"/>
    <w:rsid w:val="006D2B46"/>
    <w:rsid w:val="006D59BF"/>
    <w:rsid w:val="006D6C27"/>
    <w:rsid w:val="006E0FC5"/>
    <w:rsid w:val="006E2283"/>
    <w:rsid w:val="006E28E0"/>
    <w:rsid w:val="006E7BE7"/>
    <w:rsid w:val="006F312C"/>
    <w:rsid w:val="006F59A2"/>
    <w:rsid w:val="0070223A"/>
    <w:rsid w:val="00705455"/>
    <w:rsid w:val="007075B5"/>
    <w:rsid w:val="0071079A"/>
    <w:rsid w:val="00715DD1"/>
    <w:rsid w:val="00720FCA"/>
    <w:rsid w:val="00721574"/>
    <w:rsid w:val="00726925"/>
    <w:rsid w:val="00734A41"/>
    <w:rsid w:val="00737C55"/>
    <w:rsid w:val="0074123F"/>
    <w:rsid w:val="00741314"/>
    <w:rsid w:val="00742358"/>
    <w:rsid w:val="00742C43"/>
    <w:rsid w:val="00750061"/>
    <w:rsid w:val="007500C1"/>
    <w:rsid w:val="00752340"/>
    <w:rsid w:val="0076393A"/>
    <w:rsid w:val="00764AD2"/>
    <w:rsid w:val="00771E18"/>
    <w:rsid w:val="0077253A"/>
    <w:rsid w:val="0077287B"/>
    <w:rsid w:val="00775605"/>
    <w:rsid w:val="0077688F"/>
    <w:rsid w:val="0078259A"/>
    <w:rsid w:val="00782E3C"/>
    <w:rsid w:val="00784556"/>
    <w:rsid w:val="00786BC1"/>
    <w:rsid w:val="007872E8"/>
    <w:rsid w:val="00794DBF"/>
    <w:rsid w:val="00796EF4"/>
    <w:rsid w:val="00797E27"/>
    <w:rsid w:val="007A4357"/>
    <w:rsid w:val="007A5B7F"/>
    <w:rsid w:val="007B6488"/>
    <w:rsid w:val="007B73F8"/>
    <w:rsid w:val="007C093C"/>
    <w:rsid w:val="007C1CC6"/>
    <w:rsid w:val="007C3159"/>
    <w:rsid w:val="007D0FA1"/>
    <w:rsid w:val="007D18A1"/>
    <w:rsid w:val="007D3151"/>
    <w:rsid w:val="007D3FE3"/>
    <w:rsid w:val="007E216C"/>
    <w:rsid w:val="007E4DFD"/>
    <w:rsid w:val="007F1C2C"/>
    <w:rsid w:val="007F22AC"/>
    <w:rsid w:val="007F6FD3"/>
    <w:rsid w:val="00801809"/>
    <w:rsid w:val="00805DAE"/>
    <w:rsid w:val="008073D3"/>
    <w:rsid w:val="00811379"/>
    <w:rsid w:val="00812912"/>
    <w:rsid w:val="00815BFF"/>
    <w:rsid w:val="00816B03"/>
    <w:rsid w:val="00816CA4"/>
    <w:rsid w:val="00817A20"/>
    <w:rsid w:val="0082345D"/>
    <w:rsid w:val="008255B5"/>
    <w:rsid w:val="008305EE"/>
    <w:rsid w:val="00831350"/>
    <w:rsid w:val="0083212B"/>
    <w:rsid w:val="0083668D"/>
    <w:rsid w:val="00840537"/>
    <w:rsid w:val="008412F0"/>
    <w:rsid w:val="00841C7E"/>
    <w:rsid w:val="00842111"/>
    <w:rsid w:val="008445E3"/>
    <w:rsid w:val="008506A4"/>
    <w:rsid w:val="0085097E"/>
    <w:rsid w:val="00857184"/>
    <w:rsid w:val="00863E32"/>
    <w:rsid w:val="0086545B"/>
    <w:rsid w:val="0086738D"/>
    <w:rsid w:val="0087020C"/>
    <w:rsid w:val="00871A63"/>
    <w:rsid w:val="00873BCA"/>
    <w:rsid w:val="00875FFF"/>
    <w:rsid w:val="008775A7"/>
    <w:rsid w:val="008812C6"/>
    <w:rsid w:val="008830A6"/>
    <w:rsid w:val="0088368E"/>
    <w:rsid w:val="0088437B"/>
    <w:rsid w:val="00886C15"/>
    <w:rsid w:val="008904E0"/>
    <w:rsid w:val="008923B4"/>
    <w:rsid w:val="008949BC"/>
    <w:rsid w:val="00897E22"/>
    <w:rsid w:val="008A3BEC"/>
    <w:rsid w:val="008A7CC9"/>
    <w:rsid w:val="008B06FB"/>
    <w:rsid w:val="008B0F6C"/>
    <w:rsid w:val="008C4F39"/>
    <w:rsid w:val="008C5995"/>
    <w:rsid w:val="008C7906"/>
    <w:rsid w:val="008D24D7"/>
    <w:rsid w:val="008D3409"/>
    <w:rsid w:val="008E4B79"/>
    <w:rsid w:val="008E500E"/>
    <w:rsid w:val="008F0317"/>
    <w:rsid w:val="008F528A"/>
    <w:rsid w:val="008F6906"/>
    <w:rsid w:val="00900DB4"/>
    <w:rsid w:val="00901849"/>
    <w:rsid w:val="00912BF3"/>
    <w:rsid w:val="00913358"/>
    <w:rsid w:val="009142AA"/>
    <w:rsid w:val="009204E7"/>
    <w:rsid w:val="00921366"/>
    <w:rsid w:val="00924B51"/>
    <w:rsid w:val="00930B4B"/>
    <w:rsid w:val="00936C46"/>
    <w:rsid w:val="00937277"/>
    <w:rsid w:val="009459DF"/>
    <w:rsid w:val="00946074"/>
    <w:rsid w:val="0095342C"/>
    <w:rsid w:val="00954578"/>
    <w:rsid w:val="009640FE"/>
    <w:rsid w:val="00964DA8"/>
    <w:rsid w:val="00966CF9"/>
    <w:rsid w:val="00971B9D"/>
    <w:rsid w:val="00972E7D"/>
    <w:rsid w:val="00973056"/>
    <w:rsid w:val="00973A18"/>
    <w:rsid w:val="009774A8"/>
    <w:rsid w:val="00977BB5"/>
    <w:rsid w:val="009851C9"/>
    <w:rsid w:val="009902D7"/>
    <w:rsid w:val="00990DB3"/>
    <w:rsid w:val="00991ACE"/>
    <w:rsid w:val="0099212E"/>
    <w:rsid w:val="0099710D"/>
    <w:rsid w:val="009A1984"/>
    <w:rsid w:val="009A2DF9"/>
    <w:rsid w:val="009A2F21"/>
    <w:rsid w:val="009A5C0E"/>
    <w:rsid w:val="009B3998"/>
    <w:rsid w:val="009B5AC0"/>
    <w:rsid w:val="009B6F60"/>
    <w:rsid w:val="009B7949"/>
    <w:rsid w:val="009C0BD0"/>
    <w:rsid w:val="009C6F1B"/>
    <w:rsid w:val="009D009D"/>
    <w:rsid w:val="009D489E"/>
    <w:rsid w:val="009D79B3"/>
    <w:rsid w:val="009D7AEB"/>
    <w:rsid w:val="009E4ADC"/>
    <w:rsid w:val="009E5642"/>
    <w:rsid w:val="009E774F"/>
    <w:rsid w:val="009F0D55"/>
    <w:rsid w:val="009F1B08"/>
    <w:rsid w:val="009F6606"/>
    <w:rsid w:val="00A050ED"/>
    <w:rsid w:val="00A103D2"/>
    <w:rsid w:val="00A21294"/>
    <w:rsid w:val="00A236A9"/>
    <w:rsid w:val="00A25F2B"/>
    <w:rsid w:val="00A264DD"/>
    <w:rsid w:val="00A26A9B"/>
    <w:rsid w:val="00A27CB0"/>
    <w:rsid w:val="00A31FE8"/>
    <w:rsid w:val="00A349BE"/>
    <w:rsid w:val="00A34DAC"/>
    <w:rsid w:val="00A4496B"/>
    <w:rsid w:val="00A44FDD"/>
    <w:rsid w:val="00A46E1A"/>
    <w:rsid w:val="00A470F6"/>
    <w:rsid w:val="00A5041D"/>
    <w:rsid w:val="00A50AAE"/>
    <w:rsid w:val="00A57488"/>
    <w:rsid w:val="00A62D41"/>
    <w:rsid w:val="00A63090"/>
    <w:rsid w:val="00A6468C"/>
    <w:rsid w:val="00A723E9"/>
    <w:rsid w:val="00A7362E"/>
    <w:rsid w:val="00A76C9B"/>
    <w:rsid w:val="00A801DF"/>
    <w:rsid w:val="00A928FA"/>
    <w:rsid w:val="00A93CA5"/>
    <w:rsid w:val="00A9510A"/>
    <w:rsid w:val="00A953FA"/>
    <w:rsid w:val="00A96B56"/>
    <w:rsid w:val="00A97817"/>
    <w:rsid w:val="00AB3073"/>
    <w:rsid w:val="00AB50C9"/>
    <w:rsid w:val="00AB70C1"/>
    <w:rsid w:val="00AC1AD0"/>
    <w:rsid w:val="00AC1FBA"/>
    <w:rsid w:val="00AC5484"/>
    <w:rsid w:val="00AD0787"/>
    <w:rsid w:val="00AD1FF4"/>
    <w:rsid w:val="00AD2CE0"/>
    <w:rsid w:val="00AD56FD"/>
    <w:rsid w:val="00AE4946"/>
    <w:rsid w:val="00AE56F2"/>
    <w:rsid w:val="00AE6911"/>
    <w:rsid w:val="00AF215E"/>
    <w:rsid w:val="00AF281C"/>
    <w:rsid w:val="00AF3E84"/>
    <w:rsid w:val="00B010EF"/>
    <w:rsid w:val="00B015FB"/>
    <w:rsid w:val="00B01AE5"/>
    <w:rsid w:val="00B035B9"/>
    <w:rsid w:val="00B050E0"/>
    <w:rsid w:val="00B052A0"/>
    <w:rsid w:val="00B061BE"/>
    <w:rsid w:val="00B06867"/>
    <w:rsid w:val="00B074BB"/>
    <w:rsid w:val="00B14842"/>
    <w:rsid w:val="00B1505C"/>
    <w:rsid w:val="00B16AF1"/>
    <w:rsid w:val="00B20E6E"/>
    <w:rsid w:val="00B24BA0"/>
    <w:rsid w:val="00B328F7"/>
    <w:rsid w:val="00B372C6"/>
    <w:rsid w:val="00B378CA"/>
    <w:rsid w:val="00B37C01"/>
    <w:rsid w:val="00B51D38"/>
    <w:rsid w:val="00B52555"/>
    <w:rsid w:val="00B63541"/>
    <w:rsid w:val="00B63E06"/>
    <w:rsid w:val="00B63E8F"/>
    <w:rsid w:val="00B64BB2"/>
    <w:rsid w:val="00B65B24"/>
    <w:rsid w:val="00B65C6E"/>
    <w:rsid w:val="00B71F39"/>
    <w:rsid w:val="00B728E9"/>
    <w:rsid w:val="00B83265"/>
    <w:rsid w:val="00B83A53"/>
    <w:rsid w:val="00B84FD0"/>
    <w:rsid w:val="00B865F6"/>
    <w:rsid w:val="00B90997"/>
    <w:rsid w:val="00B96D48"/>
    <w:rsid w:val="00B96D63"/>
    <w:rsid w:val="00BA0A6D"/>
    <w:rsid w:val="00BA230C"/>
    <w:rsid w:val="00BA280A"/>
    <w:rsid w:val="00BA3EAE"/>
    <w:rsid w:val="00BA4428"/>
    <w:rsid w:val="00BA5512"/>
    <w:rsid w:val="00BA59AE"/>
    <w:rsid w:val="00BB0920"/>
    <w:rsid w:val="00BB1904"/>
    <w:rsid w:val="00BB7C31"/>
    <w:rsid w:val="00BC23F4"/>
    <w:rsid w:val="00BE0BD8"/>
    <w:rsid w:val="00BE4C79"/>
    <w:rsid w:val="00BE5EA4"/>
    <w:rsid w:val="00BE63BA"/>
    <w:rsid w:val="00BE78AE"/>
    <w:rsid w:val="00BF02B6"/>
    <w:rsid w:val="00BF2092"/>
    <w:rsid w:val="00BF2DAA"/>
    <w:rsid w:val="00BF35CF"/>
    <w:rsid w:val="00BF5EC2"/>
    <w:rsid w:val="00BF7590"/>
    <w:rsid w:val="00BF7C0F"/>
    <w:rsid w:val="00C00CA2"/>
    <w:rsid w:val="00C0566D"/>
    <w:rsid w:val="00C17CB2"/>
    <w:rsid w:val="00C20151"/>
    <w:rsid w:val="00C206F0"/>
    <w:rsid w:val="00C20ED0"/>
    <w:rsid w:val="00C219EF"/>
    <w:rsid w:val="00C22370"/>
    <w:rsid w:val="00C22DF4"/>
    <w:rsid w:val="00C2317B"/>
    <w:rsid w:val="00C23D09"/>
    <w:rsid w:val="00C27719"/>
    <w:rsid w:val="00C27B82"/>
    <w:rsid w:val="00C30388"/>
    <w:rsid w:val="00C322DF"/>
    <w:rsid w:val="00C348A8"/>
    <w:rsid w:val="00C34D45"/>
    <w:rsid w:val="00C4020F"/>
    <w:rsid w:val="00C40FC6"/>
    <w:rsid w:val="00C43903"/>
    <w:rsid w:val="00C50F58"/>
    <w:rsid w:val="00C51C0C"/>
    <w:rsid w:val="00C52316"/>
    <w:rsid w:val="00C52FC6"/>
    <w:rsid w:val="00C5545C"/>
    <w:rsid w:val="00C708B7"/>
    <w:rsid w:val="00C708C2"/>
    <w:rsid w:val="00C71370"/>
    <w:rsid w:val="00C73406"/>
    <w:rsid w:val="00C73C2D"/>
    <w:rsid w:val="00C81019"/>
    <w:rsid w:val="00C84289"/>
    <w:rsid w:val="00C96F33"/>
    <w:rsid w:val="00C970E2"/>
    <w:rsid w:val="00C97E65"/>
    <w:rsid w:val="00CA46C2"/>
    <w:rsid w:val="00CA48A1"/>
    <w:rsid w:val="00CA51FC"/>
    <w:rsid w:val="00CB0C17"/>
    <w:rsid w:val="00CB299E"/>
    <w:rsid w:val="00CB526C"/>
    <w:rsid w:val="00CC07E4"/>
    <w:rsid w:val="00CC14AD"/>
    <w:rsid w:val="00CC7603"/>
    <w:rsid w:val="00CD18F6"/>
    <w:rsid w:val="00CD72C4"/>
    <w:rsid w:val="00CE102D"/>
    <w:rsid w:val="00CE6869"/>
    <w:rsid w:val="00CF0FD7"/>
    <w:rsid w:val="00CF1199"/>
    <w:rsid w:val="00D01344"/>
    <w:rsid w:val="00D015E1"/>
    <w:rsid w:val="00D01C6A"/>
    <w:rsid w:val="00D064F7"/>
    <w:rsid w:val="00D077FC"/>
    <w:rsid w:val="00D07D27"/>
    <w:rsid w:val="00D138B9"/>
    <w:rsid w:val="00D14FA0"/>
    <w:rsid w:val="00D171BD"/>
    <w:rsid w:val="00D2394E"/>
    <w:rsid w:val="00D31ABF"/>
    <w:rsid w:val="00D34476"/>
    <w:rsid w:val="00D41A81"/>
    <w:rsid w:val="00D45927"/>
    <w:rsid w:val="00D4614E"/>
    <w:rsid w:val="00D47BE0"/>
    <w:rsid w:val="00D550A9"/>
    <w:rsid w:val="00D56FE8"/>
    <w:rsid w:val="00D6167D"/>
    <w:rsid w:val="00D62E9C"/>
    <w:rsid w:val="00D63B6A"/>
    <w:rsid w:val="00D64713"/>
    <w:rsid w:val="00D70759"/>
    <w:rsid w:val="00D725C8"/>
    <w:rsid w:val="00D7305E"/>
    <w:rsid w:val="00D733D2"/>
    <w:rsid w:val="00D76FC3"/>
    <w:rsid w:val="00D8281E"/>
    <w:rsid w:val="00D90ED6"/>
    <w:rsid w:val="00DA1491"/>
    <w:rsid w:val="00DA4708"/>
    <w:rsid w:val="00DB08C0"/>
    <w:rsid w:val="00DB1240"/>
    <w:rsid w:val="00DB1687"/>
    <w:rsid w:val="00DB1A3E"/>
    <w:rsid w:val="00DB213D"/>
    <w:rsid w:val="00DB4BC8"/>
    <w:rsid w:val="00DC16E8"/>
    <w:rsid w:val="00DC19C1"/>
    <w:rsid w:val="00DC74DF"/>
    <w:rsid w:val="00DC7841"/>
    <w:rsid w:val="00DC7A04"/>
    <w:rsid w:val="00DD1834"/>
    <w:rsid w:val="00DD2D7F"/>
    <w:rsid w:val="00DD6285"/>
    <w:rsid w:val="00DE3FC4"/>
    <w:rsid w:val="00DE4324"/>
    <w:rsid w:val="00DE7F24"/>
    <w:rsid w:val="00DF0E11"/>
    <w:rsid w:val="00DF235F"/>
    <w:rsid w:val="00DF26CE"/>
    <w:rsid w:val="00E01968"/>
    <w:rsid w:val="00E025DA"/>
    <w:rsid w:val="00E07FE8"/>
    <w:rsid w:val="00E112C8"/>
    <w:rsid w:val="00E16AF6"/>
    <w:rsid w:val="00E2044B"/>
    <w:rsid w:val="00E21550"/>
    <w:rsid w:val="00E21D28"/>
    <w:rsid w:val="00E2327D"/>
    <w:rsid w:val="00E23605"/>
    <w:rsid w:val="00E27408"/>
    <w:rsid w:val="00E34FCD"/>
    <w:rsid w:val="00E36259"/>
    <w:rsid w:val="00E46921"/>
    <w:rsid w:val="00E5391F"/>
    <w:rsid w:val="00E53AFE"/>
    <w:rsid w:val="00E5532C"/>
    <w:rsid w:val="00E5564E"/>
    <w:rsid w:val="00E563E8"/>
    <w:rsid w:val="00E63191"/>
    <w:rsid w:val="00E647E9"/>
    <w:rsid w:val="00E6568F"/>
    <w:rsid w:val="00E72A60"/>
    <w:rsid w:val="00E816E2"/>
    <w:rsid w:val="00E84928"/>
    <w:rsid w:val="00E87737"/>
    <w:rsid w:val="00E91631"/>
    <w:rsid w:val="00E95F00"/>
    <w:rsid w:val="00E9736A"/>
    <w:rsid w:val="00E97CFA"/>
    <w:rsid w:val="00EA2C58"/>
    <w:rsid w:val="00EA4ABD"/>
    <w:rsid w:val="00EA7FCE"/>
    <w:rsid w:val="00EB16A3"/>
    <w:rsid w:val="00EB6339"/>
    <w:rsid w:val="00EC1437"/>
    <w:rsid w:val="00EC29E8"/>
    <w:rsid w:val="00EC2BFF"/>
    <w:rsid w:val="00ED11F0"/>
    <w:rsid w:val="00EE2D00"/>
    <w:rsid w:val="00EE3014"/>
    <w:rsid w:val="00EE3CB9"/>
    <w:rsid w:val="00EE6580"/>
    <w:rsid w:val="00EE7BAE"/>
    <w:rsid w:val="00EF0B17"/>
    <w:rsid w:val="00EF1C77"/>
    <w:rsid w:val="00EF30C9"/>
    <w:rsid w:val="00F00971"/>
    <w:rsid w:val="00F01F8D"/>
    <w:rsid w:val="00F03328"/>
    <w:rsid w:val="00F03BFD"/>
    <w:rsid w:val="00F04C5F"/>
    <w:rsid w:val="00F07072"/>
    <w:rsid w:val="00F22FDD"/>
    <w:rsid w:val="00F23468"/>
    <w:rsid w:val="00F34751"/>
    <w:rsid w:val="00F3483E"/>
    <w:rsid w:val="00F40ED0"/>
    <w:rsid w:val="00F411FA"/>
    <w:rsid w:val="00F46623"/>
    <w:rsid w:val="00F52D66"/>
    <w:rsid w:val="00F5360D"/>
    <w:rsid w:val="00F559BF"/>
    <w:rsid w:val="00F600E7"/>
    <w:rsid w:val="00F61C49"/>
    <w:rsid w:val="00F64449"/>
    <w:rsid w:val="00F667B4"/>
    <w:rsid w:val="00F6736D"/>
    <w:rsid w:val="00F7675C"/>
    <w:rsid w:val="00F76AF2"/>
    <w:rsid w:val="00F80E80"/>
    <w:rsid w:val="00F85439"/>
    <w:rsid w:val="00F856DF"/>
    <w:rsid w:val="00F86EA3"/>
    <w:rsid w:val="00F87384"/>
    <w:rsid w:val="00F90D89"/>
    <w:rsid w:val="00FA119D"/>
    <w:rsid w:val="00FA7D16"/>
    <w:rsid w:val="00FA7D4C"/>
    <w:rsid w:val="00FB2DB9"/>
    <w:rsid w:val="00FB426C"/>
    <w:rsid w:val="00FC0E5F"/>
    <w:rsid w:val="00FC1386"/>
    <w:rsid w:val="00FC5C9D"/>
    <w:rsid w:val="00FC5ED1"/>
    <w:rsid w:val="00FD31A0"/>
    <w:rsid w:val="00FE571B"/>
    <w:rsid w:val="00FE596F"/>
    <w:rsid w:val="00FE5A5B"/>
    <w:rsid w:val="00FE6D02"/>
    <w:rsid w:val="00FF218E"/>
    <w:rsid w:val="00FF4C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C62C7F"/>
  <w15:chartTrackingRefBased/>
  <w15:docId w15:val="{90426325-5464-418E-9586-FB2DF3015B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74B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15">
    <w:name w:val="15"/>
    <w:basedOn w:val="DefaultParagraphFont"/>
    <w:rsid w:val="00553276"/>
    <w:rPr>
      <w:rFonts w:ascii="Calibri" w:hAnsi="Calibri" w:cs="Calibri" w:hint="default"/>
    </w:rPr>
  </w:style>
  <w:style w:type="character" w:customStyle="1" w:styleId="16">
    <w:name w:val="16"/>
    <w:basedOn w:val="DefaultParagraphFont"/>
    <w:rsid w:val="00553276"/>
    <w:rPr>
      <w:rFonts w:ascii="Calibri" w:hAnsi="Calibri" w:cs="Calibri" w:hint="default"/>
      <w:color w:val="0000FF"/>
      <w:u w:val="single"/>
    </w:rPr>
  </w:style>
  <w:style w:type="table" w:styleId="TableGrid">
    <w:name w:val="Table Grid"/>
    <w:basedOn w:val="TableNormal"/>
    <w:uiPriority w:val="39"/>
    <w:rsid w:val="005532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5327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53276"/>
  </w:style>
  <w:style w:type="paragraph" w:styleId="Footer">
    <w:name w:val="footer"/>
    <w:basedOn w:val="Normal"/>
    <w:link w:val="FooterChar"/>
    <w:uiPriority w:val="99"/>
    <w:unhideWhenUsed/>
    <w:rsid w:val="0055327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53276"/>
  </w:style>
  <w:style w:type="character" w:styleId="PlaceholderText">
    <w:name w:val="Placeholder Text"/>
    <w:basedOn w:val="DefaultParagraphFont"/>
    <w:uiPriority w:val="99"/>
    <w:semiHidden/>
    <w:rsid w:val="00553276"/>
    <w:rPr>
      <w:color w:val="666666"/>
    </w:rPr>
  </w:style>
  <w:style w:type="character" w:styleId="Hyperlink">
    <w:name w:val="Hyperlink"/>
    <w:basedOn w:val="DefaultParagraphFont"/>
    <w:uiPriority w:val="99"/>
    <w:unhideWhenUsed/>
    <w:rsid w:val="0055327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53276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CA48A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1590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0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64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30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0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37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04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59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07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440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955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193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675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59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298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446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340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440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644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803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62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739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783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74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431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612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094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217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794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920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506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233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83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912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148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279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29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957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704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642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360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888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011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103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48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038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451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201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60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386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226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304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817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511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711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797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992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037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326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303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068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246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610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623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807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606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938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13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977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287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94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192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375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149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31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836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47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215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28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430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722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933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291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159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847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006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345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666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321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146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77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915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534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114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889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558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74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asalah@sci.cu.edu.eg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2.jpeg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438" row="2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71097215-709C-4ADC-AA1D-0599BF279DDB}">
  <we:reference id="wa104382081" version="1.55.1.0" store="ar-SA" storeType="OMEX"/>
  <we:alternateReferences>
    <we:reference id="WA104382081" version="1.55.1.0" store="" storeType="OMEX"/>
  </we:alternateReferences>
  <we:properties>
    <we:property name="MENDELEY_CITATIONS" value="[]"/>
    <we:property name="MENDELEY_CITATIONS_STYLE" value="{&quot;id&quot;:&quot;https://www.zotero.org/styles/ieee&quot;,&quot;title&quot;:&quot;IEEE&quot;,&quot;format&quot;:&quot;numeric&quot;,&quot;defaultLocale&quot;:null,&quot;isLocaleCodeValid&quot;:true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DA003D8-47D3-4797-8EF6-D8D98A396C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3</TotalTime>
  <Pages>3</Pages>
  <Words>157</Words>
  <Characters>89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med ahmed</dc:creator>
  <cp:keywords/>
  <dc:description/>
  <cp:lastModifiedBy>Ayman Salah abd el-fattah elewa</cp:lastModifiedBy>
  <cp:revision>87</cp:revision>
  <dcterms:created xsi:type="dcterms:W3CDTF">2024-08-13T14:31:00Z</dcterms:created>
  <dcterms:modified xsi:type="dcterms:W3CDTF">2025-08-04T14:09:00Z</dcterms:modified>
</cp:coreProperties>
</file>